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Table S6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14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1218"/>
        <w:gridCol w:w="1080"/>
        <w:gridCol w:w="720"/>
        <w:gridCol w:w="1080"/>
        <w:gridCol w:w="1080"/>
        <w:gridCol w:w="7020"/>
      </w:tblGrid>
      <w:tr>
        <w:trPr>
          <w:trHeight w:val="255" w:hRule="atLeast"/>
        </w:trPr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plic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Rmet_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notation (product)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ron storage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44" w:hanging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fr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19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74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222</w:t>
            </w:r>
          </w:p>
        </w:tc>
        <w:tc>
          <w:tcPr>
            <w:tcW w:w="7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ferritin, iron storage and detoxification protein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44" w:hanging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fr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24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45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935</w:t>
            </w:r>
          </w:p>
        </w:tc>
        <w:tc>
          <w:tcPr>
            <w:tcW w:w="7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ferritin, iron storage and detoxification protein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gulation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2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33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842</w:t>
            </w:r>
          </w:p>
        </w:tc>
        <w:tc>
          <w:tcPr>
            <w:tcW w:w="7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ferric uptake regulator, Fur-family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23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345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cR-like transmembrane sensor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oI (fecI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35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4015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NA polymerase sigma-19 factor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ur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sz w:val="20"/>
                <w:szCs w:val="20"/>
              </w:rPr>
              <w:t>aleO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52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571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dual regulator of siderophore biosynthesis and transport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ec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25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350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 FecI sigma factor, regulatory protein iron uptake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ur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4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997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0445</w:t>
            </w:r>
          </w:p>
        </w:tc>
        <w:tc>
          <w:tcPr>
            <w:tcW w:w="7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erric uptake regulator, transcriptional regulator of siderophore biosynthesis 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derophore Synthesis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frC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3366"/>
                <w:sz w:val="20"/>
                <w:szCs w:val="20"/>
              </w:rPr>
              <w:t>110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123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3416</w:t>
            </w:r>
          </w:p>
        </w:tc>
        <w:tc>
          <w:tcPr>
            <w:tcW w:w="7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</w:rPr>
              <w:t>hydroxamate/ferric/ferrichrome siderophore receptor (TonB-dependant)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cu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3366"/>
                <w:sz w:val="20"/>
                <w:szCs w:val="20"/>
              </w:rPr>
              <w:t>11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60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838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993366"/>
                <w:sz w:val="20"/>
                <w:szCs w:val="20"/>
              </w:rPr>
              <w:t>ferric/ferrichrome receptor (TonB-dependant)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84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8810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ys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89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0158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minopimelate decarboxylase (DAP decarboxylase)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01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095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uc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09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280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erobactin siderophore biosynthesis protein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uc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28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463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erobactin siderophore synthetase component protein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46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5808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meases of the major facilitator superfamily (MFS)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u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58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7580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utative siderophore synthetase component protein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c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75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864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nithine cyclodeaminase (OCD)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ysK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86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9666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eine synthase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e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3366"/>
                <w:sz w:val="20"/>
                <w:szCs w:val="20"/>
              </w:rPr>
              <w:t>11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97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2285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  <w:lang w:val="en-US" w:eastAsia="en-US"/>
              </w:rPr>
              <w:t>staphyloferrin B receptor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23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345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cR-like transmembrane sensor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oI (fecI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35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4015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 sigma I (sigma 19) factor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nt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05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754</w:t>
            </w:r>
          </w:p>
        </w:tc>
        <w:tc>
          <w:tcPr>
            <w:tcW w:w="7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,3-dihydroxybenzoate-AMP ligase, Enterobactin synthetase component E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rrous iron transport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eoB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9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078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2645</w:t>
            </w:r>
          </w:p>
        </w:tc>
        <w:tc>
          <w:tcPr>
            <w:tcW w:w="7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2+ transport system protein B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eo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9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266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2971</w:t>
            </w:r>
          </w:p>
        </w:tc>
        <w:tc>
          <w:tcPr>
            <w:tcW w:w="7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2+ transport system protein A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derophore Uptake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993366"/>
                <w:sz w:val="20"/>
                <w:szCs w:val="20"/>
              </w:rPr>
              <w:t>012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15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312</w:t>
            </w:r>
          </w:p>
        </w:tc>
        <w:tc>
          <w:tcPr>
            <w:tcW w:w="7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</w:rPr>
              <w:t>outer membrane receptor, TonB dependent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xbD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5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07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17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polymer transport protein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xbB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5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1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81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polymer transport channel protein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993366"/>
                <w:sz w:val="20"/>
                <w:szCs w:val="20"/>
              </w:rPr>
              <w:t>08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1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7418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</w:rPr>
              <w:t>hydroxamate-type ferrisiderophore receptor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3366"/>
                <w:sz w:val="20"/>
                <w:szCs w:val="20"/>
              </w:rPr>
              <w:t>18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30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5239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</w:rPr>
              <w:t>TonB-dependent siderophore receptor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on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08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147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B-like protein, membrane spanning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xbB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15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2257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polymer transport exbB protein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xbD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22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270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polymer transport protein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tu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52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731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</w:rPr>
              <w:t>outer membrane cobalamin receptor, TonB dependent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17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270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onB-like protein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3366"/>
                <w:sz w:val="20"/>
                <w:szCs w:val="20"/>
              </w:rPr>
              <w:t>30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20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4335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</w:rPr>
              <w:t>outer membrane receptor, TonB-dependent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3366"/>
                <w:sz w:val="20"/>
                <w:szCs w:val="20"/>
              </w:rPr>
              <w:t>3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0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48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</w:rPr>
              <w:t>putative TonB-dependent siderophore receptor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iu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68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763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D-binding 9, siderophore-interacting protein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fcA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3366"/>
                <w:sz w:val="20"/>
                <w:szCs w:val="20"/>
              </w:rPr>
              <w:t>44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77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0168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</w:rPr>
              <w:t>ferric siderophore receptor protein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fcA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3366"/>
                <w:sz w:val="20"/>
                <w:szCs w:val="20"/>
              </w:rPr>
              <w:t>44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01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241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993366"/>
                <w:sz w:val="20"/>
                <w:szCs w:val="20"/>
              </w:rPr>
              <w:t>ferric siderophore receptor protein,TonB-dependent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3366"/>
                <w:sz w:val="20"/>
                <w:szCs w:val="20"/>
              </w:rPr>
              <w:t>45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81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0359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</w:rPr>
              <w:t>TonB-dependent receptor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pr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3366"/>
                <w:sz w:val="20"/>
                <w:szCs w:val="20"/>
              </w:rPr>
              <w:t>46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52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7387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</w:rPr>
              <w:t>TonB-dependent copper receptor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iu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3366"/>
                <w:sz w:val="20"/>
                <w:szCs w:val="20"/>
              </w:rPr>
              <w:t>46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59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817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</w:rPr>
              <w:t>hydroxamate-type ferrisiderophore receptor (PiuA-like)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3366"/>
                <w:sz w:val="20"/>
                <w:szCs w:val="20"/>
              </w:rPr>
              <w:t>53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11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3098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</w:rPr>
              <w:t>TonB-dependent outer-membrane transporter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ecA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3366"/>
                <w:sz w:val="20"/>
                <w:szCs w:val="20"/>
              </w:rPr>
              <w:t>58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88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1070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</w:rPr>
              <w:t>ferric citrate outer membrane receptor</w:t>
            </w:r>
          </w:p>
        </w:tc>
      </w:tr>
      <w:tr>
        <w:trPr>
          <w:trHeight w:val="255" w:hRule="atLeast"/>
        </w:trPr>
        <w:tc>
          <w:tcPr>
            <w:tcW w:w="1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</w:rPr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ecA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3366"/>
                <w:sz w:val="20"/>
                <w:szCs w:val="20"/>
              </w:rPr>
              <w:t>580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133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3485</w:t>
            </w:r>
          </w:p>
        </w:tc>
        <w:tc>
          <w:tcPr>
            <w:tcW w:w="7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993366"/>
                <w:sz w:val="20"/>
                <w:szCs w:val="20"/>
              </w:rPr>
            </w:pPr>
            <w:r>
              <w:rPr>
                <w:rFonts w:cs="Arial" w:ascii="Arial" w:hAnsi="Arial"/>
                <w:color w:val="993366"/>
                <w:sz w:val="20"/>
                <w:szCs w:val="20"/>
              </w:rPr>
              <w:t>ferric citrate outer membrane receptor</w:t>
            </w:r>
          </w:p>
        </w:tc>
      </w:tr>
    </w:tbl>
    <w:p>
      <w:pPr>
        <w:pStyle w:val="Normal"/>
        <w:jc w:val="right"/>
        <w:rPr/>
      </w:pPr>
      <w:r>
        <w:rPr>
          <w:rFonts w:cs="Verdana" w:ascii="Verdana" w:hAnsi="Verdana"/>
          <w:sz w:val="16"/>
          <w:szCs w:val="16"/>
        </w:rPr>
        <w:t xml:space="preserve">(ferric siderophore receptor genes with Rmet_ numbers in </w:t>
      </w:r>
      <w:r>
        <w:rPr>
          <w:rFonts w:cs="Verdana" w:ascii="Verdana" w:hAnsi="Verdana"/>
          <w:color w:val="993366"/>
          <w:sz w:val="16"/>
          <w:szCs w:val="16"/>
        </w:rPr>
        <w:t>colored</w:t>
      </w:r>
      <w:r>
        <w:rPr>
          <w:rFonts w:cs="Verdana" w:ascii="Verdana" w:hAnsi="Verdana"/>
          <w:sz w:val="16"/>
          <w:szCs w:val="16"/>
        </w:rPr>
        <w:t xml:space="preserve"> bold)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8T15:16:00Z</dcterms:created>
  <dc:creator>Dr.-Ir. Paul Janssen</dc:creator>
  <dc:description/>
  <dc:language>en-US</dc:language>
  <cp:lastModifiedBy>Dr.-Ir. Paul Janssen</cp:lastModifiedBy>
  <dcterms:modified xsi:type="dcterms:W3CDTF">2010-03-26T14:38:00Z</dcterms:modified>
  <cp:revision>17</cp:revision>
  <dc:subject/>
  <dc:title>Table S5</dc:title>
</cp:coreProperties>
</file>